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B5284" w14:textId="77777777" w:rsidR="0093556D" w:rsidRDefault="0093556D" w:rsidP="0093556D">
      <w:pPr>
        <w:spacing w:after="0" w:line="240" w:lineRule="auto"/>
      </w:pPr>
      <w:r w:rsidRPr="00C14191"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  <w:t>S2 Table. Mean Respiratory scores and rectal temperatures</w:t>
      </w:r>
      <w:r w:rsidRPr="00C14191">
        <w:rPr>
          <w:rFonts w:ascii="Times New Roman" w:hAnsi="Times New Roman" w:cs="Times New Roman"/>
          <w:b/>
          <w:color w:val="333333"/>
          <w:sz w:val="24"/>
          <w:shd w:val="clear" w:color="auto" w:fill="FFFFFF"/>
        </w:rPr>
        <w:t xml:space="preserve"> for </w:t>
      </w:r>
      <w:proofErr w:type="spellStart"/>
      <w:r w:rsidRPr="00C14191">
        <w:rPr>
          <w:rFonts w:ascii="Times New Roman" w:hAnsi="Times New Roman" w:cs="Times New Roman"/>
          <w:b/>
          <w:color w:val="333333"/>
          <w:sz w:val="24"/>
          <w:shd w:val="clear" w:color="auto" w:fill="FFFFFF"/>
        </w:rPr>
        <w:t>tulathromycin</w:t>
      </w:r>
      <w:proofErr w:type="spellEnd"/>
      <w:r w:rsidRPr="00C14191">
        <w:rPr>
          <w:rFonts w:ascii="Times New Roman" w:hAnsi="Times New Roman" w:cs="Times New Roman"/>
          <w:b/>
          <w:color w:val="333333"/>
          <w:sz w:val="24"/>
          <w:shd w:val="clear" w:color="auto" w:fill="FFFFFF"/>
        </w:rPr>
        <w:t xml:space="preserve"> in 3-week old vs. 6-month old calves prior to induction and hours after dosing. Ultrasound scores are median scores.</w:t>
      </w:r>
    </w:p>
    <w:tbl>
      <w:tblPr>
        <w:tblW w:w="7036" w:type="dxa"/>
        <w:tblLook w:val="04A0" w:firstRow="1" w:lastRow="0" w:firstColumn="1" w:lastColumn="0" w:noHBand="0" w:noVBand="1"/>
      </w:tblPr>
      <w:tblGrid>
        <w:gridCol w:w="2420"/>
        <w:gridCol w:w="1540"/>
        <w:gridCol w:w="1336"/>
        <w:gridCol w:w="1740"/>
      </w:tblGrid>
      <w:tr w:rsidR="0093556D" w:rsidRPr="00746E4A" w14:paraId="49450D40" w14:textId="77777777" w:rsidTr="00B4018C">
        <w:trPr>
          <w:trHeight w:val="630"/>
        </w:trPr>
        <w:tc>
          <w:tcPr>
            <w:tcW w:w="703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93C83" w14:textId="77777777" w:rsidR="0093556D" w:rsidRDefault="0093556D" w:rsidP="00B4018C">
            <w:pPr>
              <w:spacing w:after="0" w:line="240" w:lineRule="auto"/>
              <w:rPr>
                <w:rStyle w:val="tablecaption-label"/>
                <w:rFonts w:ascii="Times New Roman" w:hAnsi="Times New Roman" w:cs="Times New Roman"/>
                <w:b/>
                <w:color w:val="333333"/>
                <w:sz w:val="24"/>
                <w:bdr w:val="none" w:sz="0" w:space="0" w:color="auto" w:frame="1"/>
                <w:shd w:val="clear" w:color="auto" w:fill="FFFFFF"/>
              </w:rPr>
            </w:pPr>
          </w:p>
          <w:p w14:paraId="16334E07" w14:textId="77777777" w:rsidR="0093556D" w:rsidRPr="00C14191" w:rsidRDefault="0093556D" w:rsidP="00B4018C">
            <w:pPr>
              <w:spacing w:after="0" w:line="240" w:lineRule="auto"/>
              <w:rPr>
                <w:rFonts w:ascii="Times New Roman" w:hAnsi="Times New Roman" w:cs="Times New Roman"/>
                <w:color w:val="333333"/>
                <w:sz w:val="24"/>
                <w:bdr w:val="none" w:sz="0" w:space="0" w:color="auto" w:frame="1"/>
                <w:shd w:val="clear" w:color="auto" w:fill="FFFFFF"/>
              </w:rPr>
            </w:pPr>
          </w:p>
        </w:tc>
      </w:tr>
      <w:tr w:rsidR="0093556D" w:rsidRPr="00A77D2A" w14:paraId="14294F74" w14:textId="77777777" w:rsidTr="00B4018C">
        <w:trPr>
          <w:trHeight w:val="63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A3E9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E12297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Temperature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F8E9FA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Scor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4DDA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trasound Score</w:t>
            </w:r>
          </w:p>
        </w:tc>
      </w:tr>
      <w:tr w:rsidR="0093556D" w:rsidRPr="00A77D2A" w14:paraId="41B6D310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9D6B5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Week Old Calv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8EC2" w14:textId="77777777" w:rsidR="0093556D" w:rsidRDefault="0093556D" w:rsidP="00B4018C">
            <w:pPr>
              <w:spacing w:after="0" w:line="240" w:lineRule="auto"/>
              <w:jc w:val="center"/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7A5F" w14:textId="77777777" w:rsidR="0093556D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7CCE" w14:textId="77777777" w:rsidR="0093556D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3556D" w:rsidRPr="00A77D2A" w14:paraId="59E81A92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D9C4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to Indu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FC96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 xml:space="preserve">102.7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FCBC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51FC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3556D" w:rsidRPr="00A77D2A" w14:paraId="500471B0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DC7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3DB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9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D3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A681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3556D" w:rsidRPr="00A77D2A" w14:paraId="20B72C67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A13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C47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1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3D4F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DE6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3556D" w:rsidRPr="00A77D2A" w14:paraId="253D30C4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1F1F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A87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7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1D5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AEA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1DA5A7CB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83BB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5D12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7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67F6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1BE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304BE51E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AD1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D5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7E6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814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542A2DF8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17F2C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9B91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2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4E8B0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67B4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93556D" w:rsidRPr="00A77D2A" w14:paraId="36962EEE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6B2B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Month Old Calv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35ED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8EC1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4ACC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556D" w:rsidRPr="00A77D2A" w14:paraId="608A5FB4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2A7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or to Induc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E8EF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35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1 </w:t>
            </w:r>
            <w:r w:rsidRPr="002E3559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E567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6C51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3556D" w:rsidRPr="00A77D2A" w14:paraId="0484FBF7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508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E92D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9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31F3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F83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36BF6CF9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EF1F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D08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2.3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B4BB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4831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1ADDCFB2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8E2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BA6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9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F01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86CA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6A556EAF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B11C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6A06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9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C67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8C6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3556D" w:rsidRPr="00A77D2A" w14:paraId="11E00B6C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27E8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E48B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8C99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BD33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3556D" w:rsidRPr="00A77D2A" w14:paraId="29ADF2ED" w14:textId="77777777" w:rsidTr="00B4018C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2E30F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9276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1.1 </w:t>
            </w:r>
            <w:r w:rsidRPr="00A77D2A">
              <w:rPr>
                <w:rFonts w:ascii="Cambria Math" w:eastAsia="Times New Roman" w:hAnsi="Cambria Math" w:cs="Cambria Math"/>
                <w:color w:val="000000"/>
                <w:sz w:val="24"/>
                <w:szCs w:val="24"/>
              </w:rPr>
              <w:t>⁰</w:t>
            </w: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94C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7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77CE" w14:textId="77777777" w:rsidR="0093556D" w:rsidRPr="00A77D2A" w:rsidRDefault="0093556D" w:rsidP="00B4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</w:tbl>
    <w:p w14:paraId="114D46D1" w14:textId="77777777" w:rsidR="0093556D" w:rsidRDefault="0093556D" w:rsidP="0093556D"/>
    <w:p w14:paraId="08AB3967" w14:textId="64AD4386" w:rsidR="00C14191" w:rsidRDefault="00C14191">
      <w:bookmarkStart w:id="0" w:name="_GoBack"/>
      <w:bookmarkEnd w:id="0"/>
    </w:p>
    <w:p w14:paraId="49B3A384" w14:textId="77777777" w:rsidR="00C14191" w:rsidRDefault="00C14191" w:rsidP="00C14191">
      <w:r>
        <w:br/>
      </w:r>
    </w:p>
    <w:p w14:paraId="660469B5" w14:textId="56193A98" w:rsidR="00C14191" w:rsidRDefault="00C14191"/>
    <w:p w14:paraId="09642ED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494B8CF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2406A969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B2E842F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645D52D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32023F27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2045F08B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E29A79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205D0F7C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6CFABFAE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729C995D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31B56E62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1509F024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0CFCED58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0E55D59A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5425A80E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622DF936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p w14:paraId="5D3F1339" w14:textId="77777777" w:rsidR="002A1353" w:rsidRDefault="002A1353" w:rsidP="002A1353">
      <w:pPr>
        <w:spacing w:after="0" w:line="240" w:lineRule="auto"/>
        <w:rPr>
          <w:rStyle w:val="tablecaption-label"/>
          <w:rFonts w:ascii="Times New Roman" w:hAnsi="Times New Roman" w:cs="Times New Roman"/>
          <w:b/>
          <w:color w:val="333333"/>
          <w:sz w:val="24"/>
          <w:bdr w:val="none" w:sz="0" w:space="0" w:color="auto" w:frame="1"/>
          <w:shd w:val="clear" w:color="auto" w:fill="FFFFFF"/>
        </w:rPr>
      </w:pPr>
    </w:p>
    <w:sectPr w:rsidR="002A1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191"/>
    <w:rsid w:val="002A1353"/>
    <w:rsid w:val="006730C4"/>
    <w:rsid w:val="0093556D"/>
    <w:rsid w:val="00A4228D"/>
    <w:rsid w:val="00C14191"/>
    <w:rsid w:val="00E5296A"/>
    <w:rsid w:val="00FC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32148"/>
  <w15:chartTrackingRefBased/>
  <w15:docId w15:val="{9DE678D4-2256-42A4-899D-04199374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aption-label">
    <w:name w:val="table__caption-label"/>
    <w:basedOn w:val="DefaultParagraphFont"/>
    <w:rsid w:val="00C14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</dc:creator>
  <cp:keywords/>
  <dc:description/>
  <cp:lastModifiedBy>Geof W Smith</cp:lastModifiedBy>
  <cp:revision>2</cp:revision>
  <dcterms:created xsi:type="dcterms:W3CDTF">2019-06-13T15:03:00Z</dcterms:created>
  <dcterms:modified xsi:type="dcterms:W3CDTF">2019-06-13T15:03:00Z</dcterms:modified>
</cp:coreProperties>
</file>